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2230"/>
        <w:gridCol w:w="1260"/>
        <w:gridCol w:w="920"/>
        <w:gridCol w:w="860"/>
        <w:gridCol w:w="923"/>
        <w:gridCol w:w="963"/>
      </w:tblGrid>
      <w:tr>
        <w:trPr>
          <w:trHeight w:val="263" w:hRule="atLeast"/>
        </w:trPr>
        <w:tc>
          <w:tcPr>
            <w:tcW w:w="7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°</w:t>
            </w:r>
          </w:p>
        </w:tc>
        <w:tc>
          <w:tcPr>
            <w:tcW w:w="22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rker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s (cM)</w:t>
            </w:r>
          </w:p>
        </w:tc>
        <w:tc>
          <w:tcPr>
            <w:tcW w:w="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t</w:t>
            </w:r>
          </w:p>
        </w:tc>
        <w:tc>
          <w:tcPr>
            <w:tcW w:w="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° all</w:t>
            </w:r>
          </w:p>
        </w:tc>
        <w:tc>
          <w:tcPr>
            <w:tcW w:w="9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AF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xAF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920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8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4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2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45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,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,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,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,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L1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8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S745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1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K1124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3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9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L361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LA94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5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0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5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4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,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8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0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C501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9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K2067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RABERN148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64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,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8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,1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2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,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,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8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0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9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2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25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25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S192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RB046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RB026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LA51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4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K207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7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2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M22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9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3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XAN1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9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SSME07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,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S214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80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4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LSTS014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0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8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WCA4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9,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7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2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5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K721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17132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59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K2486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4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RT10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50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3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57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,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,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S501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,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1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,3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1006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,3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9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,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3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,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35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,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9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9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,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0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,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0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,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5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1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,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1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,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2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DVGA44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,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7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,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LBCMK25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,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,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8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3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5,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0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5,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0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5,5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3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,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60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11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,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3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7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C1013_1: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,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87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,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1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,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6</w:t>
            </w:r>
          </w:p>
        </w:tc>
      </w:tr>
      <w:tr>
        <w:trPr>
          <w:trHeight w:val="263" w:hRule="atLeast"/>
        </w:trPr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0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1,6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3</w:t>
            </w:r>
          </w:p>
        </w:tc>
      </w:tr>
      <w:tr>
        <w:trPr>
          <w:trHeight w:val="263" w:hRule="atLeast"/>
        </w:trPr>
        <w:tc>
          <w:tcPr>
            <w:tcW w:w="7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22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9027102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7,09</w:t>
            </w:r>
          </w:p>
        </w:tc>
        <w:tc>
          <w:tcPr>
            <w:tcW w:w="9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0</w:t>
            </w:r>
          </w:p>
        </w:tc>
        <w:tc>
          <w:tcPr>
            <w:tcW w:w="8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2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47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,53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1:27:00Z</dcterms:created>
  <dc:creator>u029706</dc:creator>
  <dc:description/>
  <cp:keywords/>
  <dc:language>en-US</dc:language>
  <cp:lastModifiedBy>u029706</cp:lastModifiedBy>
  <dcterms:modified xsi:type="dcterms:W3CDTF">2009-02-18T01:29:00Z</dcterms:modified>
  <cp:revision>2</cp:revision>
  <dc:subject/>
  <dc:title>Supplemental table 1: BTA19 map</dc:title>
</cp:coreProperties>
</file>